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239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73"/>
        <w:gridCol w:w="2569"/>
        <w:gridCol w:w="1887"/>
        <w:gridCol w:w="1210"/>
      </w:tblGrid>
      <w:tr>
        <w:trPr>
          <w:trHeight w:val="1164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s-ES"/>
              </w:rPr>
              <w:t xml:space="preserve">All healthcare workers the questionnaire was sent to </w:t>
              <w:br/>
              <w:t>(n=5433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s-ES"/>
              </w:rPr>
              <w:t>Healthcare workers analysed</w:t>
              <w:br/>
              <w:t>(n=1749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  <w:t>P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value</w:t>
            </w:r>
          </w:p>
        </w:tc>
      </w:tr>
      <w:tr>
        <w:trPr>
          <w:trHeight w:val="305" w:hRule="atLeast"/>
        </w:trPr>
        <w:tc>
          <w:tcPr>
            <w:tcW w:w="25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s-ES"/>
              </w:rPr>
              <w:t>Age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s-ES"/>
              </w:rPr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>
          <w:trHeight w:val="288" w:hRule="atLeast"/>
        </w:trPr>
        <w:tc>
          <w:tcPr>
            <w:tcW w:w="25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&lt;24 years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0.1%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-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5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25-34 years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6%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7%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>
          <w:trHeight w:val="288" w:hRule="atLeast"/>
        </w:trPr>
        <w:tc>
          <w:tcPr>
            <w:tcW w:w="25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35-44 years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20.5%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25.2%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0.07</w:t>
            </w:r>
          </w:p>
        </w:tc>
      </w:tr>
      <w:tr>
        <w:trPr>
          <w:trHeight w:val="288" w:hRule="atLeast"/>
        </w:trPr>
        <w:tc>
          <w:tcPr>
            <w:tcW w:w="25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45-54 years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42.7%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43.1%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25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≥</w:t>
            </w:r>
            <w:r>
              <w:rPr>
                <w:rFonts w:eastAsia="Times New Roman"/>
                <w:color w:val="000000"/>
                <w:lang w:val="en-GB" w:eastAsia="es-ES"/>
              </w:rPr>
              <w:t>55 years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30.7%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24.7%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25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s-ES"/>
              </w:rPr>
              <w:t>Sex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s-ES"/>
              </w:rPr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>
          <w:trHeight w:val="288" w:hRule="atLeast"/>
        </w:trPr>
        <w:tc>
          <w:tcPr>
            <w:tcW w:w="25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Male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29%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25.9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25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Female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71%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74.1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5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s-ES"/>
              </w:rPr>
              <w:t>Professional category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s-ES"/>
              </w:rPr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25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Physician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49.9%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46.7%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25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Paediatrician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12.3%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10.2%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5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Nurse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37.8%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43.1%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25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s-ES"/>
              </w:rPr>
              <w:t>Type of population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>
          <w:trHeight w:val="288" w:hRule="atLeast"/>
        </w:trPr>
        <w:tc>
          <w:tcPr>
            <w:tcW w:w="25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Rural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21.2%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20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25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Urban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78.8%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80%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0.36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eastAsia="Times New Roman" w:cs="Arial"/>
          <w:color w:val="000000"/>
          <w:lang w:val="en-GB"/>
        </w:rPr>
      </w:pPr>
      <w:r>
        <w:rPr>
          <w:rFonts w:eastAsia="Times New Roman" w:cs="Arial" w:ascii="Arial" w:hAnsi="Arial"/>
          <w:color w:val="000000"/>
          <w:lang w:val="en-GB"/>
        </w:rPr>
      </w:r>
    </w:p>
    <w:p>
      <w:pPr>
        <w:pStyle w:val="Normal"/>
        <w:spacing w:before="0" w:after="200"/>
        <w:rPr>
          <w:rFonts w:ascii="Arial" w:hAnsi="Arial" w:eastAsia="Times New Roman" w:cs="Arial"/>
          <w:color w:val="000000"/>
          <w:lang w:val="en-GB"/>
        </w:rPr>
      </w:pPr>
      <w:r>
        <w:rPr>
          <w:rFonts w:eastAsia="Times New Roman" w:cs="Arial" w:ascii="Arial" w:hAnsi="Arial"/>
          <w:color w:val="00000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08:08:00Z</dcterms:created>
  <dc:creator>Xavi&amp;Diani</dc:creator>
  <dc:description/>
  <cp:keywords/>
  <dc:language>en-US</dc:language>
  <cp:lastModifiedBy>NS</cp:lastModifiedBy>
  <dcterms:modified xsi:type="dcterms:W3CDTF">2013-10-22T08:08:00Z</dcterms:modified>
  <cp:revision>2</cp:revision>
  <dc:subject/>
  <dc:title>Tabla xx “Distribución de las características de todos los profesionales a los que se envió la encuesta y de los sujetos incluidos en el estudio (n: 1749)”</dc:title>
</cp:coreProperties>
</file>